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Pr="00CD2FF5" w:rsidRDefault="00137446" w:rsidP="00137446">
      <w:pPr>
        <w:pStyle w:val="NoSpacing"/>
      </w:pPr>
      <w:r w:rsidRPr="00CD2FF5"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 w:rsidRPr="00CD2FF5">
        <w:t xml:space="preserve">Description: </w:t>
      </w:r>
      <w:r w:rsidR="005A6F9B">
        <w:t xml:space="preserve"> </w:t>
      </w:r>
      <w:r w:rsidR="005A6F9B" w:rsidRPr="005A6F9B">
        <w:t>Tabulated calculations of fitness, epistasis, and minimum inhibitory concentrations. In the first excel tab, raw epistasis calculations used in</w:t>
      </w:r>
      <w:r w:rsidR="005A6F9B">
        <w:t xml:space="preserve"> </w:t>
      </w:r>
      <w:r w:rsidR="005A6F9B" w:rsidRPr="005A6F9B">
        <w:t xml:space="preserve">figure 3 are presented along with associated significance. In the second and third tabs, the maximum concentration of ciprofloxacin (in µg * mL-1) to which each replicate survived is presented. These values were used to construct Figure 3. In the final tab four, the maximum concentration of ciprofloxacin (in µg * mL-1) survived is presented for a repeated experiment of strain </w:t>
      </w:r>
      <w:proofErr w:type="spellStart"/>
      <w:r w:rsidR="005A6F9B" w:rsidRPr="005A6F9B">
        <w:t>dzTf</w:t>
      </w:r>
      <w:proofErr w:type="spellEnd"/>
      <w:r w:rsidR="005A6F9B" w:rsidRPr="005A6F9B">
        <w:t xml:space="preserve"> and the control strain.</w:t>
      </w:r>
    </w:p>
    <w:p w:rsidR="005D5C55" w:rsidRDefault="005D5C55" w:rsidP="005D5C55">
      <w:pPr>
        <w:pStyle w:val="NoSpacing"/>
      </w:pPr>
    </w:p>
    <w:p w:rsidR="005D5C55" w:rsidRPr="00137446" w:rsidRDefault="005D5C55" w:rsidP="00137446">
      <w:pPr>
        <w:pStyle w:val="NoSpacing"/>
        <w:rPr>
          <w:sz w:val="24"/>
        </w:rPr>
      </w:pPr>
      <w:bookmarkStart w:id="0" w:name="_GoBack"/>
      <w:bookmarkEnd w:id="0"/>
    </w:p>
    <w:sectPr w:rsidR="005D5C55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5A6F9B"/>
    <w:rsid w:val="005D5C55"/>
    <w:rsid w:val="00632340"/>
    <w:rsid w:val="00CD2FF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2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arlotte Kelner</cp:lastModifiedBy>
  <cp:revision>3</cp:revision>
  <dcterms:created xsi:type="dcterms:W3CDTF">2018-07-30T13:56:00Z</dcterms:created>
  <dcterms:modified xsi:type="dcterms:W3CDTF">2018-07-30T13:58:00Z</dcterms:modified>
</cp:coreProperties>
</file>